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8A3" w:rsidRPr="00E64083" w:rsidRDefault="00473DCF" w:rsidP="005678A3">
      <w:pPr>
        <w:rPr>
          <w:rFonts w:ascii="Times New Roman" w:hAnsi="Times New Roman"/>
          <w:sz w:val="18"/>
          <w:szCs w:val="18"/>
        </w:rPr>
      </w:pPr>
      <w:proofErr w:type="gramStart"/>
      <w:r w:rsidRPr="006D0EAF">
        <w:rPr>
          <w:rFonts w:ascii="Times New Roman" w:hAnsi="Times New Roman"/>
          <w:b/>
          <w:kern w:val="0"/>
          <w:szCs w:val="21"/>
        </w:rPr>
        <w:t xml:space="preserve">Table </w:t>
      </w:r>
      <w:r w:rsidR="00350ABF">
        <w:rPr>
          <w:rFonts w:ascii="Times New Roman" w:hAnsi="Times New Roman"/>
          <w:b/>
          <w:kern w:val="0"/>
          <w:szCs w:val="21"/>
        </w:rPr>
        <w:t>S</w:t>
      </w:r>
      <w:r w:rsidRPr="006D0EAF">
        <w:rPr>
          <w:rFonts w:ascii="Times New Roman" w:hAnsi="Times New Roman"/>
          <w:b/>
          <w:kern w:val="0"/>
          <w:szCs w:val="21"/>
        </w:rPr>
        <w:t>1</w:t>
      </w:r>
      <w:r>
        <w:rPr>
          <w:rFonts w:ascii="Times New Roman" w:hAnsi="Times New Roman" w:hint="eastAsia"/>
          <w:b/>
          <w:kern w:val="0"/>
          <w:szCs w:val="21"/>
        </w:rPr>
        <w:t xml:space="preserve"> </w:t>
      </w:r>
      <w:r w:rsidRPr="00E72CC9">
        <w:rPr>
          <w:rFonts w:ascii="Times New Roman" w:hAnsi="Times New Roman"/>
        </w:rPr>
        <w:t>PCR primer information in this study.</w:t>
      </w:r>
      <w:proofErr w:type="gramEnd"/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5528"/>
      </w:tblGrid>
      <w:tr w:rsidR="005678A3" w:rsidRPr="00ED0735" w:rsidTr="00ED0735">
        <w:tc>
          <w:tcPr>
            <w:tcW w:w="3369" w:type="dxa"/>
            <w:vAlign w:val="center"/>
          </w:tcPr>
          <w:p w:rsidR="005678A3" w:rsidRPr="00ED0735" w:rsidRDefault="005678A3" w:rsidP="000C1FDF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ED0735">
              <w:rPr>
                <w:rFonts w:ascii="Times New Roman" w:hAnsi="Times New Roman"/>
                <w:b/>
                <w:sz w:val="15"/>
                <w:szCs w:val="15"/>
              </w:rPr>
              <w:t>Primer</w:t>
            </w:r>
            <w:r w:rsidR="00ED0735" w:rsidRPr="00ED0735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name</w:t>
            </w:r>
          </w:p>
        </w:tc>
        <w:tc>
          <w:tcPr>
            <w:tcW w:w="5528" w:type="dxa"/>
            <w:vAlign w:val="center"/>
          </w:tcPr>
          <w:p w:rsidR="005678A3" w:rsidRPr="00ED0735" w:rsidRDefault="005678A3" w:rsidP="000C1FDF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ED0735">
              <w:rPr>
                <w:rFonts w:ascii="Times New Roman" w:hAnsi="Times New Roman"/>
                <w:b/>
                <w:sz w:val="15"/>
                <w:szCs w:val="15"/>
              </w:rPr>
              <w:t>Sequences (5’-3’)</w:t>
            </w:r>
          </w:p>
        </w:tc>
      </w:tr>
      <w:tr w:rsidR="00227EF4" w:rsidRPr="00ED0735" w:rsidTr="00ED0735">
        <w:tc>
          <w:tcPr>
            <w:tcW w:w="3369" w:type="dxa"/>
          </w:tcPr>
          <w:p w:rsidR="00227EF4" w:rsidRPr="00ED0735" w:rsidRDefault="00227EF4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VS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528" w:type="dxa"/>
            <w:vAlign w:val="bottom"/>
          </w:tcPr>
          <w:p w:rsidR="00227EF4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GGCACCAACAATTCCAG</w:t>
            </w:r>
          </w:p>
        </w:tc>
      </w:tr>
      <w:tr w:rsidR="00227EF4" w:rsidRPr="00ED0735" w:rsidTr="00ED0735">
        <w:tc>
          <w:tcPr>
            <w:tcW w:w="3369" w:type="dxa"/>
          </w:tcPr>
          <w:p w:rsidR="00227EF4" w:rsidRPr="00ED0735" w:rsidRDefault="00227EF4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VS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528" w:type="dxa"/>
            <w:vAlign w:val="bottom"/>
          </w:tcPr>
          <w:p w:rsidR="00227EF4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CGGAGCAGGCTTCACTT</w:t>
            </w:r>
          </w:p>
        </w:tc>
      </w:tr>
      <w:tr w:rsidR="00227EF4" w:rsidRPr="00ED0735" w:rsidTr="00ED0735">
        <w:tc>
          <w:tcPr>
            <w:tcW w:w="3369" w:type="dxa"/>
          </w:tcPr>
          <w:p w:rsidR="00227EF4" w:rsidRPr="00ED0735" w:rsidRDefault="00227EF4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IFN-2-qRT-F</w:t>
            </w:r>
          </w:p>
        </w:tc>
        <w:tc>
          <w:tcPr>
            <w:tcW w:w="5528" w:type="dxa"/>
          </w:tcPr>
          <w:p w:rsidR="00227EF4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CTCTGCCTTCCCTGCTA</w:t>
            </w:r>
          </w:p>
        </w:tc>
      </w:tr>
      <w:tr w:rsidR="00227EF4" w:rsidRPr="00ED0735" w:rsidTr="00ED0735">
        <w:tc>
          <w:tcPr>
            <w:tcW w:w="3369" w:type="dxa"/>
          </w:tcPr>
          <w:p w:rsidR="00227EF4" w:rsidRPr="00ED0735" w:rsidRDefault="00227EF4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IFN-2</w:t>
            </w:r>
            <w:r w:rsidR="0072084E" w:rsidRPr="00ED0735">
              <w:rPr>
                <w:rFonts w:ascii="Times New Roman" w:hAnsi="Times New Roman" w:hint="eastAsia"/>
                <w:sz w:val="15"/>
                <w:szCs w:val="15"/>
              </w:rPr>
              <w:t>-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qRT-R</w:t>
            </w:r>
          </w:p>
        </w:tc>
        <w:tc>
          <w:tcPr>
            <w:tcW w:w="5528" w:type="dxa"/>
          </w:tcPr>
          <w:p w:rsidR="00227EF4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AGTTGACTCCGCCCTCT</w:t>
            </w:r>
          </w:p>
        </w:tc>
      </w:tr>
      <w:tr w:rsidR="00152FA6" w:rsidRPr="00ED0735" w:rsidTr="00ED0735">
        <w:tc>
          <w:tcPr>
            <w:tcW w:w="3369" w:type="dxa"/>
            <w:vAlign w:val="center"/>
          </w:tcPr>
          <w:p w:rsidR="00152FA6" w:rsidRPr="00ED0735" w:rsidRDefault="00152FA6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NF-α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528" w:type="dxa"/>
            <w:vAlign w:val="center"/>
          </w:tcPr>
          <w:p w:rsidR="00152FA6" w:rsidRPr="00ED0735" w:rsidRDefault="005E6A16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TTTGCTTGGTACTGGAATGG</w:t>
            </w:r>
          </w:p>
        </w:tc>
      </w:tr>
      <w:tr w:rsidR="00152FA6" w:rsidRPr="00ED0735" w:rsidTr="00ED0735">
        <w:tc>
          <w:tcPr>
            <w:tcW w:w="3369" w:type="dxa"/>
            <w:vAlign w:val="center"/>
          </w:tcPr>
          <w:p w:rsidR="00152FA6" w:rsidRPr="00ED0735" w:rsidRDefault="00152FA6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NF-α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528" w:type="dxa"/>
            <w:vAlign w:val="center"/>
          </w:tcPr>
          <w:p w:rsidR="00152FA6" w:rsidRPr="00ED0735" w:rsidRDefault="005E6A16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GTGGGATGATGATCTGGTTG</w:t>
            </w:r>
          </w:p>
        </w:tc>
      </w:tr>
      <w:tr w:rsidR="00152FA6" w:rsidRPr="00ED0735" w:rsidTr="00ED0735">
        <w:tc>
          <w:tcPr>
            <w:tcW w:w="3369" w:type="dxa"/>
            <w:vAlign w:val="center"/>
          </w:tcPr>
          <w:p w:rsidR="00152FA6" w:rsidRPr="00ED0735" w:rsidRDefault="00152FA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x1-qRT-F</w:t>
            </w:r>
          </w:p>
        </w:tc>
        <w:tc>
          <w:tcPr>
            <w:tcW w:w="5528" w:type="dxa"/>
            <w:vAlign w:val="center"/>
          </w:tcPr>
          <w:p w:rsidR="00152FA6" w:rsidRPr="00ED0735" w:rsidRDefault="005E6A1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CTGCTTGTTTACTCCCA</w:t>
            </w:r>
          </w:p>
        </w:tc>
      </w:tr>
      <w:tr w:rsidR="00152FA6" w:rsidRPr="00ED0735" w:rsidTr="00ED0735">
        <w:tc>
          <w:tcPr>
            <w:tcW w:w="3369" w:type="dxa"/>
            <w:vAlign w:val="center"/>
          </w:tcPr>
          <w:p w:rsidR="00152FA6" w:rsidRPr="00ED0735" w:rsidRDefault="00152FA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x1-qRT-R</w:t>
            </w:r>
          </w:p>
        </w:tc>
        <w:tc>
          <w:tcPr>
            <w:tcW w:w="5528" w:type="dxa"/>
            <w:vAlign w:val="center"/>
          </w:tcPr>
          <w:p w:rsidR="00152FA6" w:rsidRPr="00ED0735" w:rsidRDefault="005E6A1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CCTGCATCATCTCCCTC</w:t>
            </w:r>
          </w:p>
        </w:tc>
      </w:tr>
      <w:tr w:rsidR="00152FA6" w:rsidRPr="00ED0735" w:rsidTr="00ED0735">
        <w:tc>
          <w:tcPr>
            <w:tcW w:w="3369" w:type="dxa"/>
            <w:vAlign w:val="center"/>
          </w:tcPr>
          <w:p w:rsidR="00152FA6" w:rsidRPr="00ED0735" w:rsidRDefault="00152FA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ISG15-qRT-F</w:t>
            </w:r>
          </w:p>
        </w:tc>
        <w:tc>
          <w:tcPr>
            <w:tcW w:w="5528" w:type="dxa"/>
            <w:vAlign w:val="center"/>
          </w:tcPr>
          <w:p w:rsidR="00152FA6" w:rsidRPr="00ED0735" w:rsidRDefault="005E6A1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GAACGGACAGAAGACGC</w:t>
            </w:r>
          </w:p>
        </w:tc>
      </w:tr>
      <w:tr w:rsidR="00152FA6" w:rsidRPr="00ED0735" w:rsidTr="00ED0735">
        <w:tc>
          <w:tcPr>
            <w:tcW w:w="3369" w:type="dxa"/>
            <w:vAlign w:val="center"/>
          </w:tcPr>
          <w:p w:rsidR="00152FA6" w:rsidRPr="00ED0735" w:rsidRDefault="00152FA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ISG15-qRT-R</w:t>
            </w:r>
          </w:p>
        </w:tc>
        <w:tc>
          <w:tcPr>
            <w:tcW w:w="5528" w:type="dxa"/>
            <w:vAlign w:val="center"/>
          </w:tcPr>
          <w:p w:rsidR="00152FA6" w:rsidRPr="00ED0735" w:rsidRDefault="005E6A1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GAGGAATACCTGCATGG</w:t>
            </w:r>
          </w:p>
        </w:tc>
      </w:tr>
      <w:tr w:rsidR="00152FA6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52FA6" w:rsidRPr="00ED0735" w:rsidRDefault="00A86CE8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RL</w:t>
            </w:r>
            <w:r w:rsidR="00152FA6"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="00152FA6"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="00152FA6" w:rsidRPr="00ED0735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52FA6" w:rsidRPr="00ED0735" w:rsidRDefault="005E6A1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TCTAAGGCTTCGTATCGA</w:t>
            </w:r>
          </w:p>
        </w:tc>
      </w:tr>
      <w:tr w:rsidR="00152FA6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52FA6" w:rsidRPr="00ED0735" w:rsidRDefault="00A86CE8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RL</w:t>
            </w:r>
            <w:r w:rsidR="00152FA6"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="00152FA6"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="00152FA6" w:rsidRPr="00ED0735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52FA6" w:rsidRPr="00ED0735" w:rsidRDefault="005E6A1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TGACAACACGCTGACAAT</w:t>
            </w:r>
          </w:p>
        </w:tc>
      </w:tr>
      <w:tr w:rsidR="00665E98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665E98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LTCONS_00025446-qR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5E6A16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ACCGCCTTACACG</w:t>
            </w:r>
          </w:p>
        </w:tc>
      </w:tr>
      <w:tr w:rsidR="00665E98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665E98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LTCONS_00025446-qRT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5E6A16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ACCGCCTTACACG</w:t>
            </w:r>
          </w:p>
        </w:tc>
      </w:tr>
      <w:tr w:rsidR="00665E98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665E98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LTCONS_00034464-qR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5E6A16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TAGGTGTTCACGGTAGTTG</w:t>
            </w:r>
          </w:p>
        </w:tc>
      </w:tr>
      <w:tr w:rsidR="00665E98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665E98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LTCONS_00034464-qRT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5E6A16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ATGTTGATGGGTTGGAG</w:t>
            </w:r>
          </w:p>
        </w:tc>
      </w:tr>
      <w:tr w:rsidR="00665E98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665E98" w:rsidP="00665E98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LTCONS_00041598-qR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5E6A16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AATACCGCCTTACACGC</w:t>
            </w:r>
          </w:p>
        </w:tc>
      </w:tr>
      <w:tr w:rsidR="00665E98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665E98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LTCONS_00041598-qRT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5E6A16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AAATCACCGTGTCCC</w:t>
            </w:r>
          </w:p>
        </w:tc>
      </w:tr>
      <w:tr w:rsidR="00665E98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665E98" w:rsidP="00665E98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LTCONS_00049719-qR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5E6A16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GCCACAACAATCAG</w:t>
            </w:r>
          </w:p>
        </w:tc>
      </w:tr>
      <w:tr w:rsidR="00665E98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665E98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LTCONS_00049719-qRT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65E98" w:rsidRPr="00ED0735" w:rsidRDefault="005E6A16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TTCTACAGCGTCTC</w:t>
            </w:r>
          </w:p>
        </w:tc>
      </w:tr>
      <w:tr w:rsidR="00741CF3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741CF3" w:rsidP="001773BE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LTCONS_00021456-qRT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F3" w:rsidRPr="00ED0735" w:rsidRDefault="005E6A16" w:rsidP="001773BE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GTCTTCAACTGCCCTTCC</w:t>
            </w:r>
          </w:p>
        </w:tc>
      </w:tr>
      <w:tr w:rsidR="00741CF3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741CF3" w:rsidP="001773BE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LTCONS_00021456-qRT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F3" w:rsidRPr="00ED0735" w:rsidRDefault="005E6A16" w:rsidP="001773BE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TCCTCCAAATGGTTCCAC</w:t>
            </w:r>
          </w:p>
        </w:tc>
      </w:tr>
      <w:tr w:rsidR="00741CF3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741CF3" w:rsidP="00F501BB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SCRV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5E6A1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GGCTGGATGATAGACGATTG</w:t>
            </w:r>
          </w:p>
        </w:tc>
      </w:tr>
      <w:tr w:rsidR="00741CF3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741CF3" w:rsidP="00F501BB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SCRV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5E6A16" w:rsidP="00E45A9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GGCGGAGGTGCTTGATATGG</w:t>
            </w:r>
          </w:p>
        </w:tc>
      </w:tr>
      <w:tr w:rsidR="00741CF3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741CF3" w:rsidP="00A86CE8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iR-122-qR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5E6A16" w:rsidP="001E76A9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color w:val="000000"/>
                <w:sz w:val="15"/>
                <w:szCs w:val="15"/>
              </w:rPr>
              <w:t>CGAGTGGAGTGTGACAATGG</w:t>
            </w:r>
          </w:p>
        </w:tc>
      </w:tr>
      <w:tr w:rsidR="00741CF3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741CF3" w:rsidP="00A86CE8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iR-122-qR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5E6A16" w:rsidP="001E76A9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color w:val="000000"/>
                <w:sz w:val="15"/>
                <w:szCs w:val="15"/>
              </w:rPr>
              <w:t>CAGTTTTTTTTTTTTTTTCAAAC</w:t>
            </w:r>
          </w:p>
        </w:tc>
      </w:tr>
      <w:tr w:rsidR="00741CF3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741CF3" w:rsidP="00741CF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iR-</w:t>
            </w:r>
            <w:r w:rsidRPr="00ED0735">
              <w:rPr>
                <w:rFonts w:ascii="Times New Roman" w:hAnsi="Times New Roman" w:hint="eastAsia"/>
                <w:sz w:val="15"/>
                <w:szCs w:val="15"/>
              </w:rPr>
              <w:t>217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-qR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5E6A16" w:rsidP="001E76A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color w:val="000000"/>
                <w:sz w:val="15"/>
                <w:szCs w:val="15"/>
              </w:rPr>
              <w:t>AGTACTGCATCAGGAACTGA</w:t>
            </w:r>
          </w:p>
        </w:tc>
      </w:tr>
      <w:tr w:rsidR="00741CF3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741CF3" w:rsidP="00741CF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iR-</w:t>
            </w:r>
            <w:r w:rsidRPr="00ED0735">
              <w:rPr>
                <w:rFonts w:ascii="Times New Roman" w:hAnsi="Times New Roman" w:hint="eastAsia"/>
                <w:sz w:val="15"/>
                <w:szCs w:val="15"/>
              </w:rPr>
              <w:t>217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-qR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1CF3" w:rsidRPr="00ED0735" w:rsidRDefault="005E6A16" w:rsidP="001E76A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color w:val="000000"/>
                <w:sz w:val="15"/>
                <w:szCs w:val="15"/>
              </w:rPr>
              <w:t>CCAGTTTTTTTTTTTTTTTGCCAATC</w:t>
            </w:r>
          </w:p>
        </w:tc>
      </w:tr>
      <w:tr w:rsidR="00741CF3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F3" w:rsidRPr="00ED0735" w:rsidRDefault="00741CF3" w:rsidP="00AC2ABA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 xml:space="preserve">5.8S 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rRNA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F3" w:rsidRPr="00ED0735" w:rsidRDefault="005E6A16" w:rsidP="00AC2ABA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ACTCTTAGCGGTGGATCA</w:t>
            </w:r>
          </w:p>
        </w:tc>
      </w:tr>
      <w:tr w:rsidR="00741CF3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F3" w:rsidRPr="00ED0735" w:rsidRDefault="00741CF3" w:rsidP="00AC2ABA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 xml:space="preserve">5.8S 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rRNA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F3" w:rsidRPr="00ED0735" w:rsidRDefault="005E6A16" w:rsidP="00AC2ABA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TTTTTTTTTTTTTTTGCCGAGTG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BB1210" w:rsidP="00C71A64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 w:hint="eastAsia"/>
                <w:sz w:val="15"/>
                <w:szCs w:val="15"/>
              </w:rPr>
              <w:t>GAPDH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5E6A16" w:rsidP="001641E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CCTTCACTCCTCCATCTT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BB1210" w:rsidP="00C71A64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 w:hint="eastAsia"/>
                <w:sz w:val="15"/>
                <w:szCs w:val="15"/>
              </w:rPr>
              <w:t>GAPDH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5E6A16" w:rsidP="001641E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GGTCACAGACACGGTTG</w:t>
            </w:r>
          </w:p>
        </w:tc>
      </w:tr>
      <w:tr w:rsidR="00C71A6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71A64" w:rsidRPr="00ED0735" w:rsidRDefault="00C71A64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 w:hint="eastAsia"/>
                <w:sz w:val="15"/>
                <w:szCs w:val="15"/>
              </w:rPr>
              <w:t>U6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-qR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71A64" w:rsidRPr="00ED0735" w:rsidRDefault="005E6A16" w:rsidP="001641E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color w:val="000000"/>
                <w:sz w:val="15"/>
                <w:szCs w:val="15"/>
              </w:rPr>
              <w:t>TGCGAGTAGCAGACCA</w:t>
            </w:r>
          </w:p>
        </w:tc>
      </w:tr>
      <w:tr w:rsidR="00C71A6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71A64" w:rsidRPr="00ED0735" w:rsidRDefault="00C71A64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 w:hint="eastAsia"/>
                <w:sz w:val="15"/>
                <w:szCs w:val="15"/>
              </w:rPr>
              <w:t>U6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-qRT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71A64" w:rsidRPr="00ED0735" w:rsidRDefault="005E6A16" w:rsidP="001641E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color w:val="000000"/>
                <w:sz w:val="15"/>
                <w:szCs w:val="15"/>
              </w:rPr>
              <w:t>CACGAGACCGAAACAC</w:t>
            </w:r>
          </w:p>
        </w:tc>
      </w:tr>
      <w:tr w:rsidR="00C71A6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71A64" w:rsidRPr="00ED0735" w:rsidRDefault="00C71A64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ubulin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71A64" w:rsidRPr="00ED0735" w:rsidRDefault="005E6A16" w:rsidP="001641E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ACAGGTTCAGGGATGG</w:t>
            </w:r>
          </w:p>
        </w:tc>
      </w:tr>
      <w:tr w:rsidR="00C71A6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71A64" w:rsidRPr="00ED0735" w:rsidRDefault="00C71A64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ubulin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71A64" w:rsidRPr="00ED0735" w:rsidRDefault="005E6A16" w:rsidP="001641E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GGTCAGCTTCAGGGT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VS-pcDNA3.1-HindIII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ACGATGACGACAAGAAGCTTTCGTCTGCCAAAGACAAACTGTA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VS-pcDNA3.1-EcoRI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GATGGATATCTGCAGAATTCCAGCCTCTGTCCTGTCTACTTCATG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BB1210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RL-pcDNA3.1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5E6A16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CTATAGGGAGACCCAAGCTTAGGGGTCATGTACCAAACACTCC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BB1210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RL-pcDNA3.1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5E6A16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GATGGATATCTGCAGAATTCACTTGCTAACAATGTTATCACTCTCTGTT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BB1210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Ndi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-pcDNA3.1-HindIII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5E6A16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CAAGCTTGGGTCATGTACCAAAC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BB1210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lastRenderedPageBreak/>
              <w:t>Ndi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-pcDNA3.1-EcoRI-R</w:t>
            </w:r>
            <w:bookmarkStart w:id="0" w:name="_GoBack"/>
            <w:bookmarkEnd w:id="0"/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5E6A16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GGAATTCGTCCAGAAATAGAGGC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BB1210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-pcDNA3.1-HindII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5E6A16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CAAGCTTGGGTCATGTACCAAAC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BB1210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-pcDNA3.1-EcoRI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5E6A16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GGAATTCGTCCAGAAATAGAGGC</w:t>
            </w:r>
          </w:p>
        </w:tc>
      </w:tr>
      <w:tr w:rsidR="00BB1210" w:rsidRPr="00ED0735" w:rsidTr="00ED0735">
        <w:trPr>
          <w:trHeight w:val="56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VS-3’UTR-WT-NheI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TAGCTAGCCGTATGGTGCCTTATTG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VS-3’UTR-WT-XbaI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GCTCTAGACAGCCTCTGTCCTGTCTACT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BB1210" w:rsidP="008F61C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VS-3’UTR-mu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5E6A16" w:rsidP="000C1FDF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AAATCTACCACACTGATTGTTAAGTTCTGGGTTGAGAT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BB1210" w:rsidP="008F61C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VS-3’UTR-mut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5E6A16" w:rsidP="000C1FDF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CAGTGTGGTAGATTTGGTGTCTGCTCGATCGG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Dre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VS-3’UTR-WT-SacI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GCGAGCTCTGAGAATGTCTAACAGGCAC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Dre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VS-3’UTR-WT-XbaI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GCTCTAGAAAGAACAGGAACAATCAAGA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991C25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Dre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VS-3’UTR-mu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eastAsia="等线" w:hAnsi="Times New Roman"/>
                <w:sz w:val="15"/>
                <w:szCs w:val="15"/>
              </w:rPr>
              <w:t>TTCAACCACATGGGTTCCTTGGTGGAAAACACA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991C25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Dre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VS-3’UTR-mut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5E6A1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eastAsia="等线" w:hAnsi="Times New Roman"/>
                <w:sz w:val="15"/>
                <w:szCs w:val="15"/>
              </w:rPr>
              <w:t>GGAACCCATGTGGTTGAAATATAACTGGGTAAACTGGC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VS-3’UTR-WT-XhoI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GCTCGAGACCCTCCAGACCTTTGAT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VS-3’UTR-WT-SalI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TCGACGTCGACGCTCCTCGTTAATCCTCA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BB1210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VS-3’UTR-mu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5E6A16" w:rsidP="0036321E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eastAsia="等线" w:hAnsi="Times New Roman"/>
                <w:sz w:val="15"/>
                <w:szCs w:val="15"/>
              </w:rPr>
              <w:t>CCAAATCTACCACACTGATTTTAAGTTCTGGGTTCAGATC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B1210" w:rsidRPr="00ED0735" w:rsidRDefault="00BB1210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VS-3’UTR-mut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CAGTGTGGTAGATTTGGTGTGAGCTCGATCGG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hsa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VS-3’UTR-WT-SacI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GAGCTCTGGCATTTACCAAGGG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hsa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VS-3’UTR-WT-XhoI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GCTCGAGGGCACAATCTCGGCTC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991C25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hsa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VS-3’UTR-mu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TTTTTCCACACACTGCCCTAGGGGAGTTCAGC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991C25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hsa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VS-3’UTR-mut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GCAGTGTGTGGAAAAAGCTGTAGCAGCCAAGG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VS-3’UTR-mVenus-HindIII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CAAGCTTGCTAGCGTATGGTGCCTTATTGG</w:t>
            </w:r>
          </w:p>
        </w:tc>
      </w:tr>
      <w:tr w:rsidR="00BB1210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BB1210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VS-3’UTR-mVenus-BamHI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210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bookmarkStart w:id="1" w:name="OLE_LINK86"/>
            <w:bookmarkStart w:id="2" w:name="OLE_LINK87"/>
            <w:r w:rsidRPr="00ED0735">
              <w:rPr>
                <w:rFonts w:ascii="Times New Roman" w:hAnsi="Times New Roman"/>
                <w:sz w:val="15"/>
                <w:szCs w:val="15"/>
              </w:rPr>
              <w:t>CGCGGATCCCAGCCTCTGTCCTGTCTACT</w:t>
            </w:r>
            <w:bookmarkEnd w:id="1"/>
            <w:bookmarkEnd w:id="2"/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2624" w:rsidRPr="00ED0735" w:rsidRDefault="00DB2624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VS-3’UTR-mVenus-mu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AAATCTACCACACTGATTGTTAAGTTCTGGGTTGAGAT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2624" w:rsidRPr="00ED0735" w:rsidRDefault="00DB2624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VS-3’UTR-mVenus-mut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3A3B71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CAGTGTGGTAGATTTGGTGTCTGCTCGATCGG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RL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pmirGLO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ACGAGCTCGCTAGCCTCGAGAGGGGTCATGTACCAAACACTC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RL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pmirGLO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TTGCATGCCTGCAGGTCGACACTTGCTAACAATGTTATCACTCTCTGTT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RL-pmirGLO-mut1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0C1FDF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AAACTACAAACTAGAATGGTCAATGTGTGTTCACA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RL-pmirGLO-mut1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0C1FDF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CTAGTTTGTAGTTTGGTACATGACCCCCTCG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RL-pmirGLO-mut2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0C1FDF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GCACTACAATACAGCTTGTGCATTTCTGTTTATCA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RL-pmirGLO-mut2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0C1FDF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CTGTATTGTAGTGCGGATGGAAATTCCCTT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0C1FDF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Ndi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pmirGLO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SacI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GAGCTCGGGTCATGTACCAAA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503BCE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Ndi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pmirGLO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XhoI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GCTCGAGGTCCAGAAATAGAGG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Ndi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-pmirGLO-mut1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E9286E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AAACTACAAACTAGAATGGTCAATGTGTGTTCACA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Ndi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-pmirGLO-mut1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E9286E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CTAGTTTGTAGTTTGGTACATGACCCCTCGAG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4C31CB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Ndi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-pmirGLO-mut2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E9286E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GCACTACAATACAGCTTGTGCGTTTCTGTTTAT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4C31CB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Ndi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-pmirGLO-mut2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E9286E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CTGTATTGTAGTGCGGATGGAAATTCCTTCA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0C1FDF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pmirGLO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SacI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GAGCTCGGGTCATGTACCAAA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0C1FDF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pmirGLO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XhoI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GCTCGAGGTCCAGAAATAGAGG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9D5DEB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-pmirGLO-mut1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E9286E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AAACTACAAACTAGAATGGTCAATGTGTGTTCACA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-pmirGLO-mut1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E9286E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CTAGTTTGTAGTTTGGTACATGACCCCTCTCG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4C31CB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-pmirGLO-mut2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E9286E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GCACTACAATACAGCTTGTGCGTTTCTGTTTAT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4C31CB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i/>
                <w:sz w:val="15"/>
                <w:szCs w:val="15"/>
              </w:rPr>
              <w:t>Lcr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MARL-pmirGLO-mut2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E9286E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CTGTATTGTAGTGCGGATGGAAATTCCCTT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F14FCF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RL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mVenus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CAGATCTCGAGCTCAAGCTTAGGGGTCATGTACCAAACACTC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RL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mVenus</w:t>
            </w:r>
            <w:proofErr w:type="spellEnd"/>
            <w:r w:rsidRPr="00ED0735">
              <w:rPr>
                <w:rFonts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GGGCCCGCGGTACCGTCGACACTTGCTAACAATGTTATCACTCTCTGTT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375B4E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lastRenderedPageBreak/>
              <w:t>miR-122-5p sensor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XhoIF</w:t>
            </w:r>
            <w:proofErr w:type="spellEnd"/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CGAGACCTCACACTGTTACCACAAACACCTCACACTGTTACCACAAACG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375B4E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iR-122-5p sensor-</w:t>
            </w:r>
            <w:proofErr w:type="spellStart"/>
            <w:r w:rsidRPr="00ED0735">
              <w:rPr>
                <w:rFonts w:ascii="Times New Roman" w:hAnsi="Times New Roman"/>
                <w:sz w:val="15"/>
                <w:szCs w:val="15"/>
              </w:rPr>
              <w:t>NotIR</w:t>
            </w:r>
            <w:proofErr w:type="spellEnd"/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1E76A9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GCCGCGTTTGTGGTAACAGTGTGAGGTGTTTGTGGTAACAGTGTGAGGT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C543B7">
            <w:pPr>
              <w:rPr>
                <w:rFonts w:ascii="Times New Roman" w:hAnsi="Times New Roman"/>
                <w:sz w:val="15"/>
                <w:szCs w:val="15"/>
              </w:rPr>
            </w:pPr>
            <w:bookmarkStart w:id="3" w:name="OLE_LINK28"/>
            <w:bookmarkStart w:id="4" w:name="OLE_LINK29"/>
            <w:bookmarkStart w:id="5" w:name="OLE_LINK160"/>
            <w:bookmarkStart w:id="6" w:name="OLE_LINK161"/>
            <w:r w:rsidRPr="00ED0735">
              <w:rPr>
                <w:rFonts w:ascii="Times New Roman" w:hAnsi="Times New Roman"/>
                <w:sz w:val="15"/>
                <w:szCs w:val="15"/>
              </w:rPr>
              <w:t>MARL-</w:t>
            </w:r>
            <w:bookmarkEnd w:id="3"/>
            <w:bookmarkEnd w:id="4"/>
            <w:r w:rsidRPr="00ED0735">
              <w:rPr>
                <w:rFonts w:ascii="Times New Roman" w:hAnsi="Times New Roman"/>
                <w:sz w:val="15"/>
                <w:szCs w:val="15"/>
              </w:rPr>
              <w:t>T7-F</w:t>
            </w:r>
            <w:bookmarkEnd w:id="5"/>
            <w:bookmarkEnd w:id="6"/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C543B7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AATACGACTCACTATAGGGAGGGGTCATGTACCAAACACTC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C543B7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MARL-T7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C543B7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CTTGCTAACAATGTTATCACTCTCTGTT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17464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pcDNA3.1-MS2-MARL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17464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CTATAGGGAGACCCAAGCTTAGGGGTCATGTACCAAACACTC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17464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pcDNA3.1-MS2-MARL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17464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CGGCCGTTACTAGTGGATCCACTTGCTAACAATGTTATCACTCTCTGTT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17464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pcDNA3.1-MS2-MARL-mut1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F91CCD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AAACTACAAACTAGAATGGTCAATGTGTGTTCACA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17464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pcDNA3.1-MS2-MARL-mut1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F91CCD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CTAGTTTGTAGTTTGGTACATGACCCCCTCG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pcDNA3.1-MS2-MARL-mut2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F91CCD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GCACTACAATACAGCTTGTGCATTTCTGTTTATCA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pcDNA3.1-MS2-MARL-mut2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F91CCD">
            <w:pPr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CTGTATTGTAGTGCGGATGGAAATTCCCTTC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pcDNA3.1-MS2-</w:t>
            </w:r>
            <w:r w:rsidRPr="00ED0735">
              <w:rPr>
                <w:rFonts w:ascii="Times New Roman" w:hAnsi="Times New Roman" w:hint="eastAsia"/>
                <w:sz w:val="15"/>
                <w:szCs w:val="15"/>
              </w:rPr>
              <w:t>MAVS-3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’</w:t>
            </w:r>
            <w:r w:rsidRPr="00ED0735">
              <w:rPr>
                <w:rFonts w:ascii="Times New Roman" w:hAnsi="Times New Roman" w:hint="eastAsia"/>
                <w:sz w:val="15"/>
                <w:szCs w:val="15"/>
              </w:rPr>
              <w:t>UTR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2624" w:rsidRPr="00ED0735" w:rsidRDefault="005E6A16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ACTATAGGGAGACCCAAGCTTGAAGATCAGATTAGGCTTTAAGGCTG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741CF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pcDNA3.1-MS2-</w:t>
            </w:r>
            <w:r w:rsidRPr="00ED0735">
              <w:rPr>
                <w:rFonts w:ascii="Times New Roman" w:hAnsi="Times New Roman" w:hint="eastAsia"/>
                <w:sz w:val="15"/>
                <w:szCs w:val="15"/>
              </w:rPr>
              <w:t>MAVS-3</w:t>
            </w:r>
            <w:r w:rsidRPr="00ED0735">
              <w:rPr>
                <w:rFonts w:ascii="Times New Roman" w:hAnsi="Times New Roman"/>
                <w:sz w:val="15"/>
                <w:szCs w:val="15"/>
              </w:rPr>
              <w:t>’</w:t>
            </w:r>
            <w:r w:rsidRPr="00ED0735">
              <w:rPr>
                <w:rFonts w:ascii="Times New Roman" w:hAnsi="Times New Roman" w:hint="eastAsia"/>
                <w:sz w:val="15"/>
                <w:szCs w:val="15"/>
              </w:rPr>
              <w:t>UTR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B2624" w:rsidRPr="00ED0735" w:rsidRDefault="005E6A16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GCGGCCGTTACTAGTGGATCCGCAGGAATGAAATACAGTATTTATTAGTGT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741CF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pcDNA3.1-MS2 MAVS-3’UTR-mut-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CCAAATCTACCACACTGATTGTTAAGTTCTGGGTTGAGAT</w:t>
            </w:r>
          </w:p>
        </w:tc>
      </w:tr>
      <w:tr w:rsidR="00DB2624" w:rsidRPr="00ED0735" w:rsidTr="00ED0735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DB2624" w:rsidP="00741CF3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pcDNA3.1-MS2 MAVS-3’UTR-mut-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2624" w:rsidRPr="00ED0735" w:rsidRDefault="005E6A16" w:rsidP="00F91CCD">
            <w:pPr>
              <w:rPr>
                <w:rFonts w:ascii="Times New Roman" w:hAnsi="Times New Roman"/>
                <w:sz w:val="15"/>
                <w:szCs w:val="15"/>
              </w:rPr>
            </w:pPr>
            <w:r w:rsidRPr="00ED0735">
              <w:rPr>
                <w:rFonts w:ascii="Times New Roman" w:hAnsi="Times New Roman"/>
                <w:sz w:val="15"/>
                <w:szCs w:val="15"/>
              </w:rPr>
              <w:t>TCAGTGTGGTAGATTTGGTGTCTGCTCGATCGG</w:t>
            </w:r>
          </w:p>
        </w:tc>
      </w:tr>
    </w:tbl>
    <w:p w:rsidR="00E86927" w:rsidRPr="00E64083" w:rsidRDefault="00773C97" w:rsidP="00E11EAF">
      <w:pPr>
        <w:rPr>
          <w:rFonts w:ascii="Times New Roman" w:hAnsi="Times New Roman"/>
          <w:sz w:val="18"/>
          <w:szCs w:val="18"/>
        </w:rPr>
      </w:pPr>
    </w:p>
    <w:sectPr w:rsidR="00E86927" w:rsidRPr="00E64083" w:rsidSect="00B370A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C97" w:rsidRDefault="00773C97" w:rsidP="00E41148">
      <w:r>
        <w:separator/>
      </w:r>
    </w:p>
  </w:endnote>
  <w:endnote w:type="continuationSeparator" w:id="0">
    <w:p w:rsidR="00773C97" w:rsidRDefault="00773C97" w:rsidP="00E41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C97" w:rsidRDefault="00773C97" w:rsidP="00E41148">
      <w:r>
        <w:separator/>
      </w:r>
    </w:p>
  </w:footnote>
  <w:footnote w:type="continuationSeparator" w:id="0">
    <w:p w:rsidR="00773C97" w:rsidRDefault="00773C97" w:rsidP="00E41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8A3"/>
    <w:rsid w:val="0002540E"/>
    <w:rsid w:val="000653DD"/>
    <w:rsid w:val="00072BCB"/>
    <w:rsid w:val="00090C89"/>
    <w:rsid w:val="0009252C"/>
    <w:rsid w:val="000C1FDF"/>
    <w:rsid w:val="001079E5"/>
    <w:rsid w:val="001228C0"/>
    <w:rsid w:val="00122AA2"/>
    <w:rsid w:val="00137C75"/>
    <w:rsid w:val="001465F9"/>
    <w:rsid w:val="00151272"/>
    <w:rsid w:val="00152FA6"/>
    <w:rsid w:val="00156C8C"/>
    <w:rsid w:val="0016113C"/>
    <w:rsid w:val="001669DB"/>
    <w:rsid w:val="001B326F"/>
    <w:rsid w:val="001D1934"/>
    <w:rsid w:val="002218C1"/>
    <w:rsid w:val="00224CAF"/>
    <w:rsid w:val="00226B68"/>
    <w:rsid w:val="00227EF4"/>
    <w:rsid w:val="0024215D"/>
    <w:rsid w:val="00266CDD"/>
    <w:rsid w:val="0028307E"/>
    <w:rsid w:val="002B2B4B"/>
    <w:rsid w:val="002F36B4"/>
    <w:rsid w:val="00302DC1"/>
    <w:rsid w:val="00306853"/>
    <w:rsid w:val="0031180F"/>
    <w:rsid w:val="003273FE"/>
    <w:rsid w:val="00334672"/>
    <w:rsid w:val="00350ABF"/>
    <w:rsid w:val="00355824"/>
    <w:rsid w:val="00375B4E"/>
    <w:rsid w:val="003822A5"/>
    <w:rsid w:val="003A4E2B"/>
    <w:rsid w:val="003A67A1"/>
    <w:rsid w:val="003D4D62"/>
    <w:rsid w:val="00400853"/>
    <w:rsid w:val="00434D4F"/>
    <w:rsid w:val="00457D5F"/>
    <w:rsid w:val="00473DCF"/>
    <w:rsid w:val="00481697"/>
    <w:rsid w:val="00481CF2"/>
    <w:rsid w:val="004C2729"/>
    <w:rsid w:val="004C31CB"/>
    <w:rsid w:val="004C6989"/>
    <w:rsid w:val="004D574A"/>
    <w:rsid w:val="004D7552"/>
    <w:rsid w:val="00503BCE"/>
    <w:rsid w:val="005161E5"/>
    <w:rsid w:val="00520203"/>
    <w:rsid w:val="00522221"/>
    <w:rsid w:val="00524C1B"/>
    <w:rsid w:val="005273A6"/>
    <w:rsid w:val="00536C32"/>
    <w:rsid w:val="00537DA4"/>
    <w:rsid w:val="00547CC9"/>
    <w:rsid w:val="0055665E"/>
    <w:rsid w:val="005678A3"/>
    <w:rsid w:val="005915F2"/>
    <w:rsid w:val="005D0B31"/>
    <w:rsid w:val="005D34A8"/>
    <w:rsid w:val="005E6A16"/>
    <w:rsid w:val="00610B1B"/>
    <w:rsid w:val="006160F5"/>
    <w:rsid w:val="00663131"/>
    <w:rsid w:val="00663FC5"/>
    <w:rsid w:val="00665E98"/>
    <w:rsid w:val="0067300F"/>
    <w:rsid w:val="00684F83"/>
    <w:rsid w:val="00691992"/>
    <w:rsid w:val="006C2EFA"/>
    <w:rsid w:val="006F45FB"/>
    <w:rsid w:val="0072084E"/>
    <w:rsid w:val="00726245"/>
    <w:rsid w:val="00741CF3"/>
    <w:rsid w:val="00757029"/>
    <w:rsid w:val="007654B0"/>
    <w:rsid w:val="00773C97"/>
    <w:rsid w:val="007D010E"/>
    <w:rsid w:val="007D6559"/>
    <w:rsid w:val="008020D8"/>
    <w:rsid w:val="008134C4"/>
    <w:rsid w:val="00823B59"/>
    <w:rsid w:val="00834C25"/>
    <w:rsid w:val="00840FBF"/>
    <w:rsid w:val="00857BF7"/>
    <w:rsid w:val="00882DDA"/>
    <w:rsid w:val="008D1A0A"/>
    <w:rsid w:val="008E06D8"/>
    <w:rsid w:val="008F61C3"/>
    <w:rsid w:val="00904121"/>
    <w:rsid w:val="009045ED"/>
    <w:rsid w:val="00911B31"/>
    <w:rsid w:val="00912070"/>
    <w:rsid w:val="0091581C"/>
    <w:rsid w:val="00937315"/>
    <w:rsid w:val="009545CE"/>
    <w:rsid w:val="009846C9"/>
    <w:rsid w:val="00991C25"/>
    <w:rsid w:val="009A20A5"/>
    <w:rsid w:val="009B4EC1"/>
    <w:rsid w:val="009C4679"/>
    <w:rsid w:val="009D08B1"/>
    <w:rsid w:val="009D5DEB"/>
    <w:rsid w:val="009F6419"/>
    <w:rsid w:val="00A035D7"/>
    <w:rsid w:val="00A36DA2"/>
    <w:rsid w:val="00A3711F"/>
    <w:rsid w:val="00A6173B"/>
    <w:rsid w:val="00A631B2"/>
    <w:rsid w:val="00A7651A"/>
    <w:rsid w:val="00A86CE8"/>
    <w:rsid w:val="00A87036"/>
    <w:rsid w:val="00B370A4"/>
    <w:rsid w:val="00B471EA"/>
    <w:rsid w:val="00B55AB3"/>
    <w:rsid w:val="00B65587"/>
    <w:rsid w:val="00B90440"/>
    <w:rsid w:val="00BB1210"/>
    <w:rsid w:val="00BB2D7E"/>
    <w:rsid w:val="00BC11A3"/>
    <w:rsid w:val="00BD0476"/>
    <w:rsid w:val="00BE7077"/>
    <w:rsid w:val="00BE7E5F"/>
    <w:rsid w:val="00C113FB"/>
    <w:rsid w:val="00C2244D"/>
    <w:rsid w:val="00C313E8"/>
    <w:rsid w:val="00C47ED7"/>
    <w:rsid w:val="00C71A64"/>
    <w:rsid w:val="00C84DFD"/>
    <w:rsid w:val="00C932F9"/>
    <w:rsid w:val="00CD626E"/>
    <w:rsid w:val="00D031B6"/>
    <w:rsid w:val="00D16E55"/>
    <w:rsid w:val="00D648D9"/>
    <w:rsid w:val="00D67801"/>
    <w:rsid w:val="00DA1FAE"/>
    <w:rsid w:val="00DA3781"/>
    <w:rsid w:val="00DB2624"/>
    <w:rsid w:val="00DE7941"/>
    <w:rsid w:val="00E11EAF"/>
    <w:rsid w:val="00E22E44"/>
    <w:rsid w:val="00E41148"/>
    <w:rsid w:val="00E44E32"/>
    <w:rsid w:val="00E45A93"/>
    <w:rsid w:val="00E64083"/>
    <w:rsid w:val="00E74C80"/>
    <w:rsid w:val="00E83B9B"/>
    <w:rsid w:val="00E9586E"/>
    <w:rsid w:val="00EC7ACB"/>
    <w:rsid w:val="00ED0735"/>
    <w:rsid w:val="00ED0A6E"/>
    <w:rsid w:val="00EE200F"/>
    <w:rsid w:val="00EF07F8"/>
    <w:rsid w:val="00F14FCF"/>
    <w:rsid w:val="00F25B44"/>
    <w:rsid w:val="00F26195"/>
    <w:rsid w:val="00F41413"/>
    <w:rsid w:val="00F417F4"/>
    <w:rsid w:val="00F501BB"/>
    <w:rsid w:val="00F60ADD"/>
    <w:rsid w:val="00F729BB"/>
    <w:rsid w:val="00F74615"/>
    <w:rsid w:val="00FB1B6C"/>
    <w:rsid w:val="00FB69F8"/>
    <w:rsid w:val="00FF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8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3BC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3BCE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741C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8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3BC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3BCE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741C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B4B3978-DF13-4D53-8534-F3BE40613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9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qing</dc:creator>
  <cp:lastModifiedBy>Tianjun Xu</cp:lastModifiedBy>
  <cp:revision>5</cp:revision>
  <dcterms:created xsi:type="dcterms:W3CDTF">2020-05-24T07:47:00Z</dcterms:created>
  <dcterms:modified xsi:type="dcterms:W3CDTF">2020-05-24T07:49:00Z</dcterms:modified>
</cp:coreProperties>
</file>